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C9250" w14:textId="1EA7AB2D" w:rsidR="00E702B6" w:rsidRDefault="00C00CB0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15E8FB4" wp14:editId="43BBA244">
                <wp:simplePos x="0" y="0"/>
                <wp:positionH relativeFrom="column">
                  <wp:posOffset>0</wp:posOffset>
                </wp:positionH>
                <wp:positionV relativeFrom="paragraph">
                  <wp:posOffset>234950</wp:posOffset>
                </wp:positionV>
                <wp:extent cx="5060950" cy="5358130"/>
                <wp:effectExtent l="0" t="0" r="25400" b="13970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0950" cy="5358130"/>
                          <a:chOff x="0" y="0"/>
                          <a:chExt cx="5060950" cy="5358130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5060950" cy="5358130"/>
                            <a:chOff x="0" y="0"/>
                            <a:chExt cx="5060950" cy="5358130"/>
                          </a:xfrm>
                        </wpg:grpSpPr>
                        <wps:wsp>
                          <wps:cNvPr id="8" name="Rectangle 8"/>
                          <wps:cNvSpPr/>
                          <wps:spPr>
                            <a:xfrm>
                              <a:off x="3898900" y="3723355"/>
                              <a:ext cx="1149350" cy="565150"/>
                            </a:xfrm>
                            <a:prstGeom prst="rect">
                              <a:avLst/>
                            </a:prstGeom>
                            <a:solidFill>
                              <a:srgbClr val="4472C4"/>
                            </a:solidFill>
                            <a:ln w="12700" cap="flat" cmpd="sng" algn="ctr">
                              <a:solidFill>
                                <a:srgbClr val="4472C4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91C1A18" w14:textId="77777777" w:rsidR="00C00CB0" w:rsidRPr="00CF6950" w:rsidRDefault="00C00CB0" w:rsidP="00C00CB0">
                                <w:pPr>
                                  <w:jc w:val="center"/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 xml:space="preserve">Reduces maize   availability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9" name="Group 9"/>
                          <wpg:cNvGrpSpPr/>
                          <wpg:grpSpPr>
                            <a:xfrm>
                              <a:off x="0" y="0"/>
                              <a:ext cx="5060950" cy="5358130"/>
                              <a:chOff x="0" y="0"/>
                              <a:chExt cx="5060950" cy="5358130"/>
                            </a:xfrm>
                          </wpg:grpSpPr>
                          <wps:wsp>
                            <wps:cNvPr id="10" name="Arrow: Right 10"/>
                            <wps:cNvSpPr/>
                            <wps:spPr>
                              <a:xfrm rot="5400000" flipV="1">
                                <a:off x="3712673" y="2917998"/>
                                <a:ext cx="1441482" cy="169232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9" name="Group 29"/>
                            <wpg:cNvGrpSpPr/>
                            <wpg:grpSpPr>
                              <a:xfrm>
                                <a:off x="0" y="0"/>
                                <a:ext cx="5060950" cy="5358130"/>
                                <a:chOff x="0" y="0"/>
                                <a:chExt cx="5060950" cy="5358130"/>
                              </a:xfrm>
                            </wpg:grpSpPr>
                            <wpg:grpSp>
                              <wpg:cNvPr id="30" name="Group 30"/>
                              <wpg:cNvGrpSpPr/>
                              <wpg:grpSpPr>
                                <a:xfrm>
                                  <a:off x="0" y="0"/>
                                  <a:ext cx="5060950" cy="5358130"/>
                                  <a:chOff x="0" y="0"/>
                                  <a:chExt cx="5130800" cy="5300408"/>
                                </a:xfrm>
                              </wpg:grpSpPr>
                              <wps:wsp>
                                <wps:cNvPr id="31" name="Rectangle 31"/>
                                <wps:cNvSpPr/>
                                <wps:spPr>
                                  <a:xfrm>
                                    <a:off x="1892300" y="0"/>
                                    <a:ext cx="1143000" cy="5969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621AEFD" w14:textId="77777777" w:rsidR="00C00CB0" w:rsidRPr="00FA2221" w:rsidRDefault="00C00CB0" w:rsidP="00C00CB0">
                                      <w:pPr>
                                        <w:jc w:val="center"/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</w:pPr>
                                      <w:r w:rsidRPr="00FA2221"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  <w:t xml:space="preserve">FAW infestation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2" name="Rectangle 32"/>
                                <wps:cNvSpPr/>
                                <wps:spPr>
                                  <a:xfrm>
                                    <a:off x="3987800" y="1644650"/>
                                    <a:ext cx="1143000" cy="5969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542D017" w14:textId="77777777" w:rsidR="00C00CB0" w:rsidRPr="00CF6950" w:rsidRDefault="00C00CB0" w:rsidP="00C00CB0">
                                      <w:pPr>
                                        <w:jc w:val="center"/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</w:pPr>
                                      <w:r w:rsidRPr="00CF6950"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  <w:t xml:space="preserve">Reduces </w:t>
                                      </w:r>
                                      <w:r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  <w:t xml:space="preserve">maize  </w:t>
                                      </w:r>
                                      <w:r w:rsidRPr="00CF6950"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  <w:t>Yield</w:t>
                                      </w:r>
                                      <w:r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  <w:t>s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3" name="Rectangle 33"/>
                                <wps:cNvSpPr/>
                                <wps:spPr>
                                  <a:xfrm>
                                    <a:off x="2034295" y="3693580"/>
                                    <a:ext cx="1306840" cy="54872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0F35D455" w14:textId="77777777" w:rsidR="00C00CB0" w:rsidRPr="00CF6950" w:rsidRDefault="00C00CB0" w:rsidP="00C00CB0">
                                      <w:pPr>
                                        <w:jc w:val="center"/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</w:pPr>
                                      <w:r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  <w:t xml:space="preserve">Reduces access to diverse foods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" name="Rectangle 34"/>
                                <wps:cNvSpPr/>
                                <wps:spPr>
                                  <a:xfrm>
                                    <a:off x="2014983" y="1670050"/>
                                    <a:ext cx="1217168" cy="5969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F1F696B" w14:textId="77777777" w:rsidR="00C00CB0" w:rsidRPr="00CF6950" w:rsidRDefault="00C00CB0" w:rsidP="00C00CB0">
                                      <w:pPr>
                                        <w:jc w:val="center"/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</w:pPr>
                                      <w:r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  <w:t xml:space="preserve">Reduces maize  sales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5" name="Rectangle 35"/>
                                <wps:cNvSpPr/>
                                <wps:spPr>
                                  <a:xfrm>
                                    <a:off x="2008544" y="2625706"/>
                                    <a:ext cx="1268056" cy="57469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31BEB9D" w14:textId="77777777" w:rsidR="00C00CB0" w:rsidRPr="00CF6950" w:rsidRDefault="00C00CB0" w:rsidP="00C00CB0">
                                      <w:pPr>
                                        <w:jc w:val="center"/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</w:pPr>
                                      <w:r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  <w:t>Less income to purchase diverse foods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6" name="Arrow: Bent-Up 36"/>
                                <wps:cNvSpPr/>
                                <wps:spPr>
                                  <a:xfrm flipV="1">
                                    <a:off x="3048000" y="241300"/>
                                    <a:ext cx="1524000" cy="1403350"/>
                                  </a:xfrm>
                                  <a:prstGeom prst="bentUpArrow">
                                    <a:avLst>
                                      <a:gd name="adj1" fmla="val 4592"/>
                                      <a:gd name="adj2" fmla="val 5074"/>
                                      <a:gd name="adj3" fmla="val 9581"/>
                                    </a:avLst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7" name="Arrow: Right 37"/>
                                <wps:cNvSpPr/>
                                <wps:spPr>
                                  <a:xfrm flipH="1">
                                    <a:off x="3232150" y="1847850"/>
                                    <a:ext cx="755650" cy="165100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312AB34A" w14:textId="77777777" w:rsidR="00C00CB0" w:rsidRDefault="00C00CB0" w:rsidP="00C00CB0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8" name="Arrow: Right 38"/>
                                <wps:cNvSpPr/>
                                <wps:spPr>
                                  <a:xfrm rot="16200000" flipH="1">
                                    <a:off x="2474190" y="2382900"/>
                                    <a:ext cx="359550" cy="151193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9" name="Arrow: Right 39"/>
                                <wps:cNvSpPr/>
                                <wps:spPr>
                                  <a:xfrm rot="5400000" flipV="1">
                                    <a:off x="2425542" y="3376372"/>
                                    <a:ext cx="493179" cy="166364"/>
                                  </a:xfrm>
                                  <a:prstGeom prst="rightArrow">
                                    <a:avLst>
                                      <a:gd name="adj1" fmla="val 42366"/>
                                      <a:gd name="adj2" fmla="val 50000"/>
                                    </a:avLst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0" name="Rectangle 40"/>
                                <wps:cNvSpPr/>
                                <wps:spPr>
                                  <a:xfrm>
                                    <a:off x="2079359" y="4703508"/>
                                    <a:ext cx="1293965" cy="5969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E2CDBC6" w14:textId="77777777" w:rsidR="00C00CB0" w:rsidRPr="00CF6950" w:rsidRDefault="00C00CB0" w:rsidP="00C00CB0">
                                      <w:pPr>
                                        <w:jc w:val="center"/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</w:pPr>
                                      <w:r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  <w:t>Reduces DDS (Food nutrition security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1" name="Arrow: Right 41"/>
                                <wps:cNvSpPr/>
                                <wps:spPr>
                                  <a:xfrm rot="5400000" flipV="1">
                                    <a:off x="2468422" y="4390879"/>
                                    <a:ext cx="454778" cy="157634"/>
                                  </a:xfrm>
                                  <a:prstGeom prst="rightArrow">
                                    <a:avLst>
                                      <a:gd name="adj1" fmla="val 49703"/>
                                      <a:gd name="adj2" fmla="val 42365"/>
                                    </a:avLst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2" name="Arrow: Bent-Up 42"/>
                                <wps:cNvSpPr/>
                                <wps:spPr>
                                  <a:xfrm flipH="1" flipV="1">
                                    <a:off x="501650" y="266700"/>
                                    <a:ext cx="1390650" cy="1365250"/>
                                  </a:xfrm>
                                  <a:prstGeom prst="bentUpArrow">
                                    <a:avLst>
                                      <a:gd name="adj1" fmla="val 4592"/>
                                      <a:gd name="adj2" fmla="val 5074"/>
                                      <a:gd name="adj3" fmla="val 9581"/>
                                    </a:avLst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3" name="Rectangle 43"/>
                                <wps:cNvSpPr/>
                                <wps:spPr>
                                  <a:xfrm>
                                    <a:off x="0" y="1631950"/>
                                    <a:ext cx="1339850" cy="7810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9F8161E" w14:textId="77777777" w:rsidR="00C00CB0" w:rsidRPr="00CF6950" w:rsidRDefault="00C00CB0" w:rsidP="00C00CB0">
                                      <w:pPr>
                                        <w:jc w:val="center"/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</w:pPr>
                                      <w:r>
                                        <w:rPr>
                                          <w:color w:val="FFFFFF" w:themeColor="background1"/>
                                          <w:sz w:val="18"/>
                                        </w:rPr>
                                        <w:t xml:space="preserve">Increases expenditure on pesticides and labour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4" name="Arrow: Bent-Up 44"/>
                                <wps:cNvSpPr/>
                                <wps:spPr>
                                  <a:xfrm rot="5400000">
                                    <a:off x="1012519" y="1965631"/>
                                    <a:ext cx="537526" cy="1428772"/>
                                  </a:xfrm>
                                  <a:prstGeom prst="bentUpArrow">
                                    <a:avLst>
                                      <a:gd name="adj1" fmla="val 16853"/>
                                      <a:gd name="adj2" fmla="val 12139"/>
                                      <a:gd name="adj3" fmla="val 17985"/>
                                    </a:avLst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5" name="Callout: Down Arrow 45"/>
                              <wps:cNvSpPr/>
                              <wps:spPr>
                                <a:xfrm>
                                  <a:off x="3213100" y="1066800"/>
                                  <a:ext cx="629920" cy="832485"/>
                                </a:xfrm>
                                <a:prstGeom prst="downArrowCallou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/>
                                  </a:solidFill>
                                  <a:prstDash val="sysDash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2D7558E9" w14:textId="77777777" w:rsidR="00C00CB0" w:rsidRPr="007309DC" w:rsidRDefault="00C00CB0" w:rsidP="00C00CB0">
                                    <w:pPr>
                                      <w:jc w:val="center"/>
                                    </w:pPr>
                                    <w:r w:rsidRPr="007309DC">
                                      <w:t>Net maize seller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Arrow: Bent-Up 46"/>
                              <wps:cNvSpPr/>
                              <wps:spPr>
                                <a:xfrm rot="5400000" flipH="1">
                                  <a:off x="2189797" y="-571182"/>
                                  <a:ext cx="904240" cy="3517265"/>
                                </a:xfrm>
                                <a:prstGeom prst="bentUpArrow">
                                  <a:avLst>
                                    <a:gd name="adj1" fmla="val 6633"/>
                                    <a:gd name="adj2" fmla="val 9172"/>
                                    <a:gd name="adj3" fmla="val 20728"/>
                                  </a:avLst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/>
                                  </a:solidFill>
                                  <a:prstDash val="sysDash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Arrow: Bent-Up 47"/>
                              <wps:cNvSpPr/>
                              <wps:spPr>
                                <a:xfrm rot="5400000" flipV="1">
                                  <a:off x="3456480" y="4151804"/>
                                  <a:ext cx="896272" cy="1169670"/>
                                </a:xfrm>
                                <a:prstGeom prst="bentUpArrow">
                                  <a:avLst>
                                    <a:gd name="adj1" fmla="val 10111"/>
                                    <a:gd name="adj2" fmla="val 10307"/>
                                    <a:gd name="adj3" fmla="val 20386"/>
                                  </a:avLst>
                                </a:prstGeom>
                                <a:solidFill>
                                  <a:schemeClr val="accent1"/>
                                </a:solidFill>
                                <a:ln>
                                  <a:solidFill>
                                    <a:schemeClr val="accent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Callout: Down Arrow 48"/>
                              <wps:cNvSpPr/>
                              <wps:spPr>
                                <a:xfrm rot="16200000">
                                  <a:off x="1340168" y="2565717"/>
                                  <a:ext cx="697865" cy="1839912"/>
                                </a:xfrm>
                                <a:prstGeom prst="downArrowCallout">
                                  <a:avLst>
                                    <a:gd name="adj1" fmla="val 12904"/>
                                    <a:gd name="adj2" fmla="val 17944"/>
                                    <a:gd name="adj3" fmla="val 17162"/>
                                    <a:gd name="adj4" fmla="val 54300"/>
                                  </a:avLst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/>
                                  </a:solidFill>
                                  <a:prstDash val="sysDash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09E0BE96" w14:textId="77777777" w:rsidR="00C00CB0" w:rsidRPr="007309DC" w:rsidRDefault="00C00CB0" w:rsidP="00C00CB0">
                                    <w:pPr>
                                      <w:jc w:val="center"/>
                                    </w:pPr>
                                    <w:r>
                                      <w:t>Rural food market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49" name="Arrow: Right 49"/>
                        <wps:cNvSpPr/>
                        <wps:spPr>
                          <a:xfrm flipH="1">
                            <a:off x="3295650" y="3911600"/>
                            <a:ext cx="598806" cy="158750"/>
                          </a:xfrm>
                          <a:prstGeom prst="rightArrow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DFC2F1A" w14:textId="77777777" w:rsidR="00C00CB0" w:rsidRDefault="00C00CB0" w:rsidP="00C00CB0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5E8FB4" id="Group 5" o:spid="_x0000_s1026" style="position:absolute;margin-left:0;margin-top:18.5pt;width:398.5pt;height:421.9pt;z-index:251661312" coordsize="50609,53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">
                <v:group id="Group 7" o:spid="_x0000_s1027" style="position:absolute;width:50609;height:53581" coordsize="50609,53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rect id="Rectangle 8" o:spid="_x0000_s1028" style="position:absolute;left:38989;top:37233;width:11493;height:56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" fillcolor="#4472c4" strokecolor="#2f528f" strokeweight="1pt">
                    <v:textbox>
                      <w:txbxContent>
                        <w:p w14:paraId="091C1A18" w14:textId="77777777" w:rsidR="00C00CB0" w:rsidRPr="00CF6950" w:rsidRDefault="00C00CB0" w:rsidP="00C00CB0">
                          <w:pPr>
                            <w:jc w:val="center"/>
                            <w:rPr>
                              <w:color w:val="FFFFFF" w:themeColor="background1"/>
                              <w:sz w:val="18"/>
                            </w:rPr>
                          </w:pPr>
                          <w:r>
                            <w:rPr>
                              <w:color w:val="FFFFFF" w:themeColor="background1"/>
                              <w:sz w:val="18"/>
                            </w:rPr>
                            <w:t xml:space="preserve">Reduces maize   availability </w:t>
                          </w:r>
                        </w:p>
                      </w:txbxContent>
                    </v:textbox>
                  </v:rect>
                  <v:group id="Group 9" o:spid="_x0000_s1029" style="position:absolute;width:50609;height:53581" coordsize="50609,53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10" o:spid="_x0000_s1030" type="#_x0000_t13" style="position:absolute;left:37126;top:29179;width:14415;height:1693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" adj="20332" fillcolor="#4472c4" strokecolor="#2f528f" strokeweight="1pt"/>
                    <v:group id="Group 29" o:spid="_x0000_s1031" style="position:absolute;width:50609;height:53581" coordsize="50609,53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<v:group id="Group 30" o:spid="_x0000_s1032" style="position:absolute;width:50609;height:53581" coordsize="51308,53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  <v:rect id="Rectangle 31" o:spid="_x0000_s1033" style="position:absolute;left:18923;width:11430;height:5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" fillcolor="#4472c4" strokecolor="#2f528f" strokeweight="1pt">
                          <v:textbox>
                            <w:txbxContent>
                              <w:p w14:paraId="1621AEFD" w14:textId="77777777" w:rsidR="00C00CB0" w:rsidRPr="00FA2221" w:rsidRDefault="00C00CB0" w:rsidP="00C00CB0">
                                <w:pPr>
                                  <w:jc w:val="center"/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  <w:r w:rsidRPr="00FA2221">
                                  <w:rPr>
                                    <w:color w:val="FFFFFF" w:themeColor="background1"/>
                                    <w:sz w:val="18"/>
                                  </w:rPr>
                                  <w:t xml:space="preserve">FAW infestation </w:t>
                                </w:r>
                              </w:p>
                            </w:txbxContent>
                          </v:textbox>
                        </v:rect>
                        <v:rect id="Rectangle 32" o:spid="_x0000_s1034" style="position:absolute;left:39878;top:16446;width:11430;height:5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" fillcolor="#4472c4" strokecolor="#2f528f" strokeweight="1pt">
                          <v:textbox>
                            <w:txbxContent>
                              <w:p w14:paraId="2542D017" w14:textId="77777777" w:rsidR="00C00CB0" w:rsidRPr="00CF6950" w:rsidRDefault="00C00CB0" w:rsidP="00C00CB0">
                                <w:pPr>
                                  <w:jc w:val="center"/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  <w:r w:rsidRPr="00CF6950">
                                  <w:rPr>
                                    <w:color w:val="FFFFFF" w:themeColor="background1"/>
                                    <w:sz w:val="18"/>
                                  </w:rPr>
                                  <w:t xml:space="preserve">Reduces </w:t>
                                </w:r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 xml:space="preserve">maize  </w:t>
                                </w:r>
                                <w:r w:rsidRPr="00CF6950">
                                  <w:rPr>
                                    <w:color w:val="FFFFFF" w:themeColor="background1"/>
                                    <w:sz w:val="18"/>
                                  </w:rPr>
                                  <w:t>Yield</w:t>
                                </w:r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>s</w:t>
                                </w:r>
                              </w:p>
                            </w:txbxContent>
                          </v:textbox>
                        </v:rect>
                        <v:rect id="Rectangle 33" o:spid="_x0000_s1035" style="position:absolute;left:20342;top:36935;width:13069;height:5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" fillcolor="#4472c4" strokecolor="#2f528f" strokeweight="1pt">
                          <v:textbox>
                            <w:txbxContent>
                              <w:p w14:paraId="0F35D455" w14:textId="77777777" w:rsidR="00C00CB0" w:rsidRPr="00CF6950" w:rsidRDefault="00C00CB0" w:rsidP="00C00CB0">
                                <w:pPr>
                                  <w:jc w:val="center"/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 xml:space="preserve">Reduces access to diverse foods </w:t>
                                </w:r>
                              </w:p>
                            </w:txbxContent>
                          </v:textbox>
                        </v:rect>
                        <v:rect id="Rectangle 34" o:spid="_x0000_s1036" style="position:absolute;left:20149;top:16700;width:12172;height:5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" fillcolor="#4472c4" strokecolor="#2f528f" strokeweight="1pt">
                          <v:textbox>
                            <w:txbxContent>
                              <w:p w14:paraId="1F1F696B" w14:textId="77777777" w:rsidR="00C00CB0" w:rsidRPr="00CF6950" w:rsidRDefault="00C00CB0" w:rsidP="00C00CB0">
                                <w:pPr>
                                  <w:jc w:val="center"/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 xml:space="preserve">Reduces maize  sales </w:t>
                                </w:r>
                              </w:p>
                            </w:txbxContent>
                          </v:textbox>
                        </v:rect>
                        <v:rect id="Rectangle 35" o:spid="_x0000_s1037" style="position:absolute;left:20085;top:26257;width:12681;height:57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" fillcolor="#4472c4" strokecolor="#2f528f" strokeweight="1pt">
                          <v:textbox>
                            <w:txbxContent>
                              <w:p w14:paraId="131BEB9D" w14:textId="77777777" w:rsidR="00C00CB0" w:rsidRPr="00CF6950" w:rsidRDefault="00C00CB0" w:rsidP="00C00CB0">
                                <w:pPr>
                                  <w:jc w:val="center"/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>Less income to purchase diverse foods</w:t>
                                </w:r>
                              </w:p>
                            </w:txbxContent>
                          </v:textbox>
                        </v:rect>
                        <v:shape id="Arrow: Bent-Up 36" o:spid="_x0000_s1038" style="position:absolute;left:30480;top:2413;width:15240;height:14033;flip:y;visibility:visible;mso-wrap-style:square;v-text-anchor:middle" coordsize="1524000,1403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" path="m,1338908r1420573,l1420573,134455r-38985,l1452794,r71206,134455l1485015,134455r,1268895l,1403350r,-64442xe" fillcolor="#4472c4" strokecolor="#2f528f" strokeweight="1pt">
                          <v:stroke joinstyle="miter"/>
                          <v:path arrowok="t" o:connecttype="custom" o:connectlocs="0,1338908;1420573,1338908;1420573,134455;1381588,134455;1452794,0;1524000,134455;1485015,134455;1485015,1403350;0,1403350;0,1338908" o:connectangles="0,0,0,0,0,0,0,0,0,0"/>
                        </v:shape>
                        <v:shape id="Arrow: Right 37" o:spid="_x0000_s1039" type="#_x0000_t13" style="position:absolute;left:32321;top:18478;width:7557;height:165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" adj="19240" fillcolor="#4472c4" strokecolor="#2f528f" strokeweight="1pt">
                          <v:textbox>
                            <w:txbxContent>
                              <w:p w14:paraId="312AB34A" w14:textId="77777777" w:rsidR="00C00CB0" w:rsidRDefault="00C00CB0" w:rsidP="00C00CB0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Arrow: Right 38" o:spid="_x0000_s1040" type="#_x0000_t13" style="position:absolute;left:24741;top:23829;width:3595;height:1512;rotation: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" adj="17059" fillcolor="#4472c4" strokecolor="#2f528f" strokeweight="1pt"/>
                        <v:shape id="Arrow: Right 39" o:spid="_x0000_s1041" type="#_x0000_t13" style="position:absolute;left:24255;top:33763;width:4932;height:1664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" adj="17957,6224" fillcolor="#4472c4" strokecolor="#2f528f" strokeweight="1pt"/>
                        <v:rect id="Rectangle 40" o:spid="_x0000_s1042" style="position:absolute;left:20793;top:47035;width:12940;height:5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" fillcolor="#4472c4" strokecolor="#2f528f" strokeweight="1pt">
                          <v:textbox>
                            <w:txbxContent>
                              <w:p w14:paraId="4E2CDBC6" w14:textId="77777777" w:rsidR="00C00CB0" w:rsidRPr="00CF6950" w:rsidRDefault="00C00CB0" w:rsidP="00C00CB0">
                                <w:pPr>
                                  <w:jc w:val="center"/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>Reduces DDS (Food nutrition security)</w:t>
                                </w:r>
                              </w:p>
                            </w:txbxContent>
                          </v:textbox>
                        </v:rect>
                        <v:shape id="Arrow: Right 41" o:spid="_x0000_s1043" type="#_x0000_t13" style="position:absolute;left:24684;top:43908;width:4547;height:1577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" adj="18428,5432" fillcolor="#4472c4" strokecolor="#2f528f" strokeweight="1pt"/>
                        <v:shape id="Arrow: Bent-Up 42" o:spid="_x0000_s1044" style="position:absolute;left:5016;top:2667;width:13907;height:13652;flip:x y;visibility:visible;mso-wrap-style:square;v-text-anchor:middle" coordsize="1390650,1365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" path="m,1302558r1290031,l1290031,130805r-37927,l1321377,r69273,130805l1352723,130805r,1234445l,1365250r,-62692xe" fillcolor="#4472c4" strokecolor="#2f528f" strokeweight="1pt">
                          <v:stroke joinstyle="miter"/>
                          <v:path arrowok="t" o:connecttype="custom" o:connectlocs="0,1302558;1290031,1302558;1290031,130805;1252104,130805;1321377,0;1390650,130805;1352723,130805;1352723,1365250;0,1365250;0,1302558" o:connectangles="0,0,0,0,0,0,0,0,0,0"/>
                        </v:shape>
                        <v:rect id="Rectangle 43" o:spid="_x0000_s1045" style="position:absolute;top:16319;width:13398;height:7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" fillcolor="#4472c4" strokecolor="#2f528f" strokeweight="1pt">
                          <v:textbox>
                            <w:txbxContent>
                              <w:p w14:paraId="29F8161E" w14:textId="77777777" w:rsidR="00C00CB0" w:rsidRPr="00CF6950" w:rsidRDefault="00C00CB0" w:rsidP="00C00CB0">
                                <w:pPr>
                                  <w:jc w:val="center"/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 xml:space="preserve">Increases expenditure on pesticides and </w:t>
                                </w:r>
                                <w:proofErr w:type="spellStart"/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>labour</w:t>
                                </w:r>
                                <w:proofErr w:type="spellEnd"/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 xml:space="preserve"> </w:t>
                                </w:r>
                              </w:p>
                            </w:txbxContent>
                          </v:textbox>
                        </v:rect>
                        <v:shape id="Arrow: Bent-Up 44" o:spid="_x0000_s1046" style="position:absolute;left:10124;top:19656;width:5375;height:14288;rotation:90;visibility:visible;mso-wrap-style:square;v-text-anchor:middle" coordsize="537526,1428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" path="m,1338183r426981,l426981,96674r-19956,l472276,r65250,96674l517570,96674r,1332098l,1428772r,-90589xe" fillcolor="#4472c4" strokecolor="#2f528f" strokeweight="1pt">
                          <v:stroke joinstyle="miter"/>
                          <v:path arrowok="t" o:connecttype="custom" o:connectlocs="0,1338183;426981,1338183;426981,96674;407025,96674;472276,0;537526,96674;517570,96674;517570,1428772;0,1428772;0,1338183" o:connectangles="0,0,0,0,0,0,0,0,0,0"/>
                        </v:shape>
                      </v:group>
                      <v:shapetype id="_x0000_t80" coordsize="21600,21600" o:spt="80" adj="14400,5400,18000,8100" path="m,l21600,,21600@0@5@0@5@2@4@2,10800,21600@1@2@3@2@3@0,0@0xe">
                        <v:stroke joinstyle="miter"/>
                        <v:formulas>
                          <v:f eqn="val #0"/>
                          <v:f eqn="val #1"/>
                          <v:f eqn="val #2"/>
                          <v:f eqn="val #3"/>
                          <v:f eqn="sum 21600 0 #1"/>
                          <v:f eqn="sum 21600 0 #3"/>
                          <v:f eqn="prod #0 1 2"/>
                        </v:formulas>
                        <v:path o:connecttype="custom" o:connectlocs="10800,0;0,@6;10800,21600;21600,@6" o:connectangles="270,180,90,0" textboxrect="0,0,21600,@0"/>
                        <v:handles>
                          <v:h position="topLeft,#0" yrange="0,@2"/>
                          <v:h position="#1,bottomRight" xrange="0,@3"/>
                          <v:h position="#3,#2" xrange="@1,10800" yrange="@0,21600"/>
                        </v:handles>
                      </v:shapetype>
                      <v:shape id="Callout: Down Arrow 45" o:spid="_x0000_s1047" type="#_x0000_t80" style="position:absolute;left:32131;top:10668;width:6299;height:83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" adj="14035,,17514" fillcolor="window" strokecolor="#4472c4" strokeweight="1pt">
                        <v:stroke dashstyle="3 1"/>
                        <v:textbox>
                          <w:txbxContent>
                            <w:p w14:paraId="2D7558E9" w14:textId="77777777" w:rsidR="00C00CB0" w:rsidRPr="007309DC" w:rsidRDefault="00C00CB0" w:rsidP="00C00CB0">
                              <w:pPr>
                                <w:jc w:val="center"/>
                              </w:pPr>
                              <w:r w:rsidRPr="007309DC">
                                <w:t>Net maize sellers</w:t>
                              </w:r>
                            </w:p>
                          </w:txbxContent>
                        </v:textbox>
                      </v:shape>
                      <v:shape id="Arrow: Bent-Up 46" o:spid="_x0000_s1048" style="position:absolute;left:21898;top:-5713;width:9042;height:35173;rotation:-90;flip:x;visibility:visible;mso-wrap-style:square;v-text-anchor:middle" coordsize="904240,3517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" path="m,3457287r791314,l791314,187431r-52948,l821303,r82937,187431l851292,187431r,3329834l,3517265r,-59978xe" fillcolor="window" strokecolor="#4472c4" strokeweight="1pt">
                        <v:stroke dashstyle="3 1" joinstyle="miter"/>
                        <v:path arrowok="t" o:connecttype="custom" o:connectlocs="0,3457287;791314,3457287;791314,187431;738366,187431;821303,0;904240,187431;851292,187431;851292,3517265;0,3517265;0,3457287" o:connectangles="0,0,0,0,0,0,0,0,0,0"/>
                      </v:shape>
                      <v:shape id="Arrow: Bent-Up 47" o:spid="_x0000_s1049" style="position:absolute;left:34565;top:41517;width:8962;height:11697;rotation:-90;flip:y;visibility:visible;mso-wrap-style:square;v-text-anchor:middle" coordsize="896272,1169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" path="m,1079048r758582,l758582,182714r-47068,l803893,r92379,182714l849204,182714r,986956l,1169670r,-90622xe" fillcolor="#156082 [3204]" strokecolor="#156082 [3204]" strokeweight="1pt">
                        <v:stroke joinstyle="miter"/>
                        <v:path arrowok="t" o:connecttype="custom" o:connectlocs="0,1079048;758582,1079048;758582,182714;711514,182714;803893,0;896272,182714;849204,182714;849204,1169670;0,1169670;0,1079048" o:connectangles="0,0,0,0,0,0,0,0,0,0"/>
                      </v:shape>
                      <v:shape id="Callout: Down Arrow 48" o:spid="_x0000_s1050" type="#_x0000_t80" style="position:absolute;left:13401;top:25657;width:6979;height:183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" adj="11729,6924,20194,9406" fillcolor="window" strokecolor="#4472c4" strokeweight="1pt">
                        <v:stroke dashstyle="3 1"/>
                        <v:textbox>
                          <w:txbxContent>
                            <w:p w14:paraId="09E0BE96" w14:textId="77777777" w:rsidR="00C00CB0" w:rsidRPr="007309DC" w:rsidRDefault="00C00CB0" w:rsidP="00C00CB0">
                              <w:pPr>
                                <w:jc w:val="center"/>
                              </w:pPr>
                              <w:r>
                                <w:t>Rural food markets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Arrow: Right 49" o:spid="_x0000_s1051" type="#_x0000_t13" style="position:absolute;left:32956;top:39116;width:5988;height:158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" adj="18737" fillcolor="#4472c4" strokecolor="#2f528f" strokeweight="1pt">
                  <v:textbox>
                    <w:txbxContent>
                      <w:p w14:paraId="0DFC2F1A" w14:textId="77777777" w:rsidR="00C00CB0" w:rsidRDefault="00C00CB0" w:rsidP="00C00CB0">
                        <w:pPr>
                          <w:jc w:val="center"/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48025DD8" w14:textId="77777777" w:rsidR="00C00CB0" w:rsidRDefault="00C00CB0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</w:p>
    <w:p w14:paraId="5B4611C9" w14:textId="77777777" w:rsidR="00C00CB0" w:rsidRDefault="00C00CB0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</w:p>
    <w:p w14:paraId="779AF965" w14:textId="77777777" w:rsidR="00676113" w:rsidRDefault="00676113" w:rsidP="00676113">
      <w:pPr>
        <w:pStyle w:val="Caption"/>
        <w:spacing w:after="0" w:line="360" w:lineRule="auto"/>
        <w:rPr>
          <w:rFonts w:ascii="Times New Roman" w:hAnsi="Times New Roman" w:cs="Times New Roman"/>
          <w:b/>
          <w:i w:val="0"/>
          <w:iCs w:val="0"/>
          <w:color w:val="000000"/>
          <w:sz w:val="22"/>
          <w:szCs w:val="22"/>
        </w:rPr>
      </w:pPr>
      <w:r w:rsidRPr="00A94078">
        <w:rPr>
          <w:rFonts w:ascii="Times New Roman" w:hAnsi="Times New Roman" w:cs="Times New Roman"/>
          <w:b/>
          <w:i w:val="0"/>
          <w:iCs w:val="0"/>
          <w:color w:val="000000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i w:val="0"/>
          <w:iCs w:val="0"/>
          <w:color w:val="000000"/>
          <w:sz w:val="22"/>
          <w:szCs w:val="22"/>
        </w:rPr>
        <w:t>A1</w:t>
      </w:r>
      <w:r w:rsidRPr="00A94078">
        <w:rPr>
          <w:rFonts w:ascii="Times New Roman" w:hAnsi="Times New Roman" w:cs="Times New Roman"/>
          <w:b/>
          <w:i w:val="0"/>
          <w:iCs w:val="0"/>
          <w:color w:val="000000"/>
          <w:sz w:val="22"/>
          <w:szCs w:val="22"/>
        </w:rPr>
        <w:t>: Pathways for the Impact of FAW on Food Nutrition Security</w:t>
      </w:r>
    </w:p>
    <w:p w14:paraId="6FE4E6AD" w14:textId="77777777" w:rsidR="00C00CB0" w:rsidRDefault="00C00CB0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</w:p>
    <w:p w14:paraId="2EB71833" w14:textId="77777777" w:rsidR="00C00CB0" w:rsidRDefault="00C00CB0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</w:p>
    <w:p w14:paraId="3CE03B29" w14:textId="77777777" w:rsidR="00C00CB0" w:rsidRDefault="00C00CB0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</w:p>
    <w:p w14:paraId="1DBA09FB" w14:textId="77777777" w:rsidR="00C00CB0" w:rsidRDefault="00C00CB0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</w:p>
    <w:p w14:paraId="5F7E3DF7" w14:textId="77777777" w:rsidR="00C00CB0" w:rsidRDefault="00C00CB0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</w:p>
    <w:p w14:paraId="4AC5F714" w14:textId="77777777" w:rsidR="00E702B6" w:rsidRDefault="00E702B6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932DA98" wp14:editId="3EF8D1DC">
                <wp:simplePos x="0" y="0"/>
                <wp:positionH relativeFrom="column">
                  <wp:posOffset>484505</wp:posOffset>
                </wp:positionH>
                <wp:positionV relativeFrom="paragraph">
                  <wp:posOffset>1905</wp:posOffset>
                </wp:positionV>
                <wp:extent cx="4434205" cy="6647815"/>
                <wp:effectExtent l="0" t="0" r="4445" b="635"/>
                <wp:wrapTopAndBottom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34205" cy="6647815"/>
                          <a:chOff x="0" y="0"/>
                          <a:chExt cx="4694555" cy="6838315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50" y="3429000"/>
                            <a:ext cx="4688205" cy="3409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1695" cy="3397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20EEEE" id="Group 20" o:spid="_x0000_s1026" style="position:absolute;margin-left:38.15pt;margin-top:.15pt;width:349.15pt;height:523.45pt;z-index:-251657216;mso-width-relative:margin;mso-height-relative:margin" coordsize="46945,6838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27" type="#_x0000_t75" style="position:absolute;left:63;top:34290;width:46882;height:340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">
                  <v:imagedata r:id="rId6" o:title=""/>
                </v:shape>
                <v:shape id="Picture 18" o:spid="_x0000_s1028" type="#_x0000_t75" style="position:absolute;width:46716;height:339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">
                  <v:imagedata r:id="rId7" o:title=""/>
                </v:shape>
                <w10:wrap type="topAndBottom"/>
              </v:group>
            </w:pict>
          </mc:Fallback>
        </mc:AlternateContent>
      </w:r>
    </w:p>
    <w:p w14:paraId="27A4A950" w14:textId="16E0E0FF" w:rsidR="00E702B6" w:rsidRDefault="00E702B6" w:rsidP="00E702B6">
      <w:pPr>
        <w:spacing w:after="120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noProof/>
          <w:color w:val="000000"/>
          <w:sz w:val="22"/>
        </w:rPr>
        <w:t>Figure</w:t>
      </w:r>
      <w:r>
        <w:rPr>
          <w:rFonts w:ascii="Times New Roman" w:hAnsi="Times New Roman" w:cs="Times New Roman"/>
          <w:b/>
          <w:color w:val="000000"/>
          <w:sz w:val="22"/>
        </w:rPr>
        <w:t xml:space="preserve"> A</w:t>
      </w:r>
      <w:r w:rsidR="00A51771">
        <w:rPr>
          <w:rFonts w:ascii="Times New Roman" w:hAnsi="Times New Roman" w:cs="Times New Roman"/>
          <w:b/>
          <w:color w:val="000000"/>
          <w:sz w:val="22"/>
        </w:rPr>
        <w:t>2</w:t>
      </w:r>
      <w:r>
        <w:rPr>
          <w:rFonts w:ascii="Times New Roman" w:hAnsi="Times New Roman" w:cs="Times New Roman"/>
          <w:b/>
          <w:color w:val="000000"/>
          <w:sz w:val="22"/>
        </w:rPr>
        <w:t xml:space="preserve">: </w:t>
      </w:r>
      <w:r w:rsidRPr="00D23B52">
        <w:rPr>
          <w:rFonts w:ascii="Times New Roman" w:hAnsi="Times New Roman" w:cs="Times New Roman"/>
          <w:b/>
          <w:i/>
          <w:iCs/>
          <w:color w:val="000000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/>
          <w:sz w:val="22"/>
        </w:rPr>
        <w:t xml:space="preserve">Kernel density plots of  log of maize yield and log of maize sales  by FAW Intensity </w:t>
      </w:r>
    </w:p>
    <w:p w14:paraId="73001CE1" w14:textId="77777777" w:rsidR="00E702B6" w:rsidRDefault="00E702B6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</w:p>
    <w:p w14:paraId="6660D421" w14:textId="77777777" w:rsidR="00E702B6" w:rsidRDefault="00E702B6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2"/>
        </w:rPr>
      </w:pPr>
    </w:p>
    <w:p w14:paraId="2BB6E183" w14:textId="77777777" w:rsidR="00E702B6" w:rsidRDefault="00E702B6" w:rsidP="00E702B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</w:pPr>
    </w:p>
    <w:p w14:paraId="21F62B2B" w14:textId="77777777" w:rsidR="00E702B6" w:rsidRPr="00D53E8F" w:rsidRDefault="00E702B6" w:rsidP="00E702B6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</w:pPr>
      <w:r w:rsidRPr="00D53E8F">
        <w:rPr>
          <w:rFonts w:ascii="Times New Roman" w:hAnsi="Times New Roman" w:cs="Times New Roman"/>
          <w:b/>
          <w:noProof/>
          <w:color w:val="000000"/>
          <w:sz w:val="22"/>
        </w:rPr>
        <w:lastRenderedPageBreak/>
        <w:drawing>
          <wp:inline distT="0" distB="0" distL="0" distR="0" wp14:anchorId="6A97BA30" wp14:editId="59CEB866">
            <wp:extent cx="4539932" cy="3301769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554" cy="330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2DC85" w14:textId="26E2F038" w:rsidR="00E702B6" w:rsidRPr="00344334" w:rsidRDefault="00E702B6" w:rsidP="00E702B6">
      <w:pPr>
        <w:spacing w:after="120"/>
        <w:jc w:val="center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noProof/>
          <w:color w:val="000000"/>
          <w:sz w:val="22"/>
        </w:rPr>
        <w:t>Figure</w:t>
      </w:r>
      <w:r>
        <w:rPr>
          <w:rFonts w:ascii="Times New Roman" w:hAnsi="Times New Roman" w:cs="Times New Roman"/>
          <w:b/>
          <w:color w:val="000000"/>
          <w:sz w:val="22"/>
        </w:rPr>
        <w:t xml:space="preserve"> A</w:t>
      </w:r>
      <w:r w:rsidR="00A51771">
        <w:rPr>
          <w:rFonts w:ascii="Times New Roman" w:hAnsi="Times New Roman" w:cs="Times New Roman"/>
          <w:b/>
          <w:color w:val="000000"/>
          <w:sz w:val="22"/>
        </w:rPr>
        <w:t>3</w:t>
      </w:r>
      <w:r>
        <w:rPr>
          <w:rFonts w:ascii="Times New Roman" w:hAnsi="Times New Roman" w:cs="Times New Roman"/>
          <w:b/>
          <w:color w:val="000000"/>
          <w:sz w:val="22"/>
        </w:rPr>
        <w:t xml:space="preserve">: </w:t>
      </w:r>
      <w:r w:rsidRPr="00D23B52">
        <w:rPr>
          <w:rFonts w:ascii="Times New Roman" w:hAnsi="Times New Roman" w:cs="Times New Roman"/>
          <w:b/>
          <w:i/>
          <w:iCs/>
          <w:color w:val="000000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/>
          <w:sz w:val="22"/>
        </w:rPr>
        <w:t>Kernel density plots of  log of insecticide-use-rate by FAW Intensity</w:t>
      </w:r>
    </w:p>
    <w:p w14:paraId="06E72E4F" w14:textId="77777777" w:rsidR="00835473" w:rsidRDefault="00835473"/>
    <w:sectPr w:rsidR="00835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473"/>
    <w:rsid w:val="00676113"/>
    <w:rsid w:val="00835473"/>
    <w:rsid w:val="00A51771"/>
    <w:rsid w:val="00C00CB0"/>
    <w:rsid w:val="00E702B6"/>
    <w:rsid w:val="00ED0351"/>
    <w:rsid w:val="00EF4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749EC"/>
  <w15:chartTrackingRefBased/>
  <w15:docId w15:val="{6F163C44-E1C7-48D1-8320-69B480EA5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2B6"/>
    <w:pPr>
      <w:spacing w:line="302" w:lineRule="auto"/>
    </w:pPr>
    <w:rPr>
      <w:rFonts w:ascii="Verdana" w:hAnsi="Verdana"/>
      <w:kern w:val="0"/>
      <w:sz w:val="17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4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4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4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4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4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47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47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47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47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4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4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5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47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5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473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5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473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54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4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47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7611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</Words>
  <Characters>227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nga, Brian</dc:creator>
  <cp:keywords/>
  <dc:description/>
  <cp:lastModifiedBy>Chisanga, Brian</cp:lastModifiedBy>
  <cp:revision>5</cp:revision>
  <dcterms:created xsi:type="dcterms:W3CDTF">2025-11-04T09:38:00Z</dcterms:created>
  <dcterms:modified xsi:type="dcterms:W3CDTF">2025-11-10T07:56:00Z</dcterms:modified>
</cp:coreProperties>
</file>